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b/>
          <w:b/>
        </w:rPr>
      </w:pPr>
      <w:r>
        <w:rPr>
          <w:b/>
        </w:rPr>
        <w:t>Table S4.</w:t>
      </w:r>
      <w:r>
        <w:rPr/>
        <w:t xml:space="preserve"> </w:t>
      </w:r>
      <w:r>
        <w:rPr>
          <w:b/>
        </w:rPr>
        <w:t xml:space="preserve">SEQUEST Multiple Consensus Report of VosA::cTAP tag identifications after nano-LC-ESI-MS2. </w:t>
      </w:r>
    </w:p>
    <w:p>
      <w:pPr>
        <w:pStyle w:val="Normal"/>
        <w:spacing w:before="0" w:after="60"/>
        <w:rPr>
          <w:b/>
          <w:b/>
        </w:rPr>
      </w:pPr>
      <w:r>
        <w:rPr>
          <w:b/>
        </w:rPr>
        <w:t>Light and dark cultures</w:t>
      </w:r>
    </w:p>
    <w:tbl>
      <w:tblPr>
        <w:tblW w:w="1456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252"/>
        <w:gridCol w:w="1276"/>
        <w:gridCol w:w="1134"/>
        <w:gridCol w:w="1134"/>
        <w:gridCol w:w="1276"/>
        <w:gridCol w:w="1134"/>
        <w:gridCol w:w="850"/>
        <w:gridCol w:w="1276"/>
      </w:tblGrid>
      <w:tr>
        <w:trPr>
          <w:trHeight w:val="530" w:hRule="atLeast"/>
        </w:trPr>
        <w:tc>
          <w:tcPr>
            <w:tcW w:w="1130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b/>
                <w:sz w:val="20"/>
              </w:rPr>
              <w:t xml:space="preserve">            </w:t>
            </w:r>
            <w:r>
              <w:rPr>
                <w:b/>
                <w:sz w:val="20"/>
              </w:rPr>
              <w:t>Reference (database entry)       --                Average Mass             --                        pI            --           Coverage (amino acids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tides</w:t>
            </w:r>
          </w:p>
        </w:tc>
      </w:tr>
      <w:tr>
        <w:trPr>
          <w:trHeight w:val="350" w:hRule="atLeas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le, Scan(s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H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Cor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 C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p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ons</w:t>
            </w:r>
          </w:p>
        </w:tc>
      </w:tr>
      <w:tr>
        <w:trPr>
          <w:trHeight w:val="485" w:hRule="atLeast"/>
        </w:trPr>
        <w:tc>
          <w:tcPr>
            <w:tcW w:w="11307" w:type="dxa"/>
            <w:gridSpan w:val="6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</w:rPr>
              <w:t xml:space="preserve">                   </w:t>
            </w:r>
            <w:r>
              <w:rPr>
                <w:rFonts w:cs="Arial"/>
                <w:b/>
                <w:sz w:val="20"/>
                <w:szCs w:val="28"/>
              </w:rPr>
              <w:t>AN1959 (VosA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     --                  48980.2                     --                        8.8           --                      40.7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8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6 (15-1-0-0-0)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2, OB18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PQYSASTAVLPPLQQSR.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2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/3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8, OB18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AM*QIPGSSYPAPPYQPTSR.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5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5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/3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4, OB17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AMQIPGSSYPAPPYQPTSR.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9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/3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5, OB16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PSTSDDFELIVR.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78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85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/2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8, OB17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SFPGMAESTFLSR.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9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/24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8, OB16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SSQQATMQSLGMVNPPGTPTPDSAR.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58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2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/4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4, OB16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APRPEEYPQAAIPR.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95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/5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3, OB16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AMM*QQAYPR.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1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/1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4, OB17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GYYEQSPQATPILPSQPLGTSEAER.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9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5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/4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5, OB18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SSQQATM*QSLGM*VNPPGTPTPDSAR.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90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4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/4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4, OB16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YGVPPGHTGYDHTGSANGTPR.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0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/40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2, OB16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AMMQQAYPR.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5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9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/1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8, OB16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DYSYYAPVK.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5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9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/1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7, OB16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FSLFEM*R.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5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7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/1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5, OB17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AM*MQQAYPR.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1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3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/1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5, OB16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SFADQGVK.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1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7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/14</w:t>
            </w:r>
          </w:p>
        </w:tc>
      </w:tr>
      <w:tr>
        <w:trPr>
          <w:trHeight w:val="485" w:hRule="atLeast"/>
        </w:trPr>
        <w:tc>
          <w:tcPr>
            <w:tcW w:w="113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  <w:lang w:val="de-DE"/>
              </w:rPr>
              <w:t xml:space="preserve">                 </w:t>
            </w:r>
            <w:r>
              <w:rPr>
                <w:rFonts w:cs="Arial"/>
                <w:b/>
                <w:sz w:val="20"/>
                <w:szCs w:val="28"/>
                <w:lang w:val="de-DE"/>
              </w:rPr>
              <w:t>AN0363 (VelB)</w:t>
            </w:r>
            <w:r>
              <w:rPr>
                <w:b/>
                <w:sz w:val="20"/>
                <w:lang w:val="de-DE"/>
              </w:rPr>
              <w:tab/>
              <w:t xml:space="preserve">                     --                 40015.7                    --                          6.1          --                       23.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80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8 (8-0-0-0-0)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4, OB18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SVSDLPQSDIAEVINK.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4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9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/30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7, OB17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IWSLQVVQQPIR.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6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55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/2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2, OB18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KFPGVIESTPLSK.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2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/24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2, OB17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NLIGCLSASAYR.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4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3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/22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9, OB17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MCGFGDKDR.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5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1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/16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7, OB17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RPITPPPCIR.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6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/18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2, OB17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VFANQGIK.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6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7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/14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9, OB17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FSFVNVGK.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7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1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/14</w:t>
            </w:r>
          </w:p>
        </w:tc>
      </w:tr>
    </w:tbl>
    <w:p>
      <w:pPr>
        <w:pStyle w:val="Normal"/>
        <w:ind w:left="180" w:right="216" w:hanging="0"/>
        <w:rPr>
          <w:sz w:val="20"/>
        </w:rPr>
      </w:pPr>
      <w:r>
        <w:rPr>
          <w:sz w:val="20"/>
        </w:rPr>
      </w:r>
    </w:p>
    <w:p>
      <w:pPr>
        <w:pStyle w:val="Normal"/>
        <w:ind w:left="180" w:right="216" w:hanging="0"/>
        <w:rPr>
          <w:sz w:val="20"/>
        </w:rPr>
      </w:pPr>
      <w:r>
        <w:rPr>
          <w:sz w:val="20"/>
        </w:rPr>
        <w:t>Neither AN1959 (VosA) nor AN0363 (VelB) could be identified from samples of cultures grown in the light.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236" w:gutter="0" w:header="720" w:top="1134" w:footer="720" w:bottom="1134"/>
      <w:pgNumType w:start="2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Arial" w:hAnsi="Arial" w:cs="Arial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ascii="Arial" w:hAnsi="Arial" w:cs="Arial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7:14:00Z</dcterms:created>
  <dc:creator>Dr. Valerius</dc:creator>
  <dc:description/>
  <cp:keywords/>
  <dc:language>en-US</dc:language>
  <cp:lastModifiedBy>Gerhard Braus</cp:lastModifiedBy>
  <cp:lastPrinted>2010-04-23T14:31:00Z</cp:lastPrinted>
  <dcterms:modified xsi:type="dcterms:W3CDTF">2010-10-03T20:27:00Z</dcterms:modified>
  <cp:revision>24</cp:revision>
  <dc:subject/>
  <dc:title>Reference (database entry)</dc:title>
</cp:coreProperties>
</file>